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4FBD8" w14:textId="5957E6D4" w:rsidR="005C38EE" w:rsidRPr="00797633" w:rsidRDefault="005C38EE" w:rsidP="005C38E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DB07A9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97633">
        <w:rPr>
          <w:rFonts w:ascii="Times New Roman" w:hAnsi="Times New Roman" w:cs="Times New Roman"/>
          <w:b/>
          <w:bCs/>
          <w:sz w:val="28"/>
          <w:szCs w:val="28"/>
        </w:rPr>
        <w:t xml:space="preserve">Table. </w:t>
      </w:r>
      <w:bookmarkStart w:id="0" w:name="_Hlk185608471"/>
      <w:r w:rsidRPr="00797633">
        <w:rPr>
          <w:rFonts w:ascii="Times New Roman" w:hAnsi="Times New Roman" w:cs="Times New Roman"/>
          <w:b/>
          <w:bCs/>
          <w:sz w:val="28"/>
          <w:szCs w:val="28"/>
        </w:rPr>
        <w:t>Comparison of past medical history factors between urban and rural area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76"/>
        <w:gridCol w:w="1559"/>
        <w:gridCol w:w="1417"/>
      </w:tblGrid>
      <w:tr w:rsidR="005C38EE" w:rsidRPr="00003206" w14:paraId="0189A19A" w14:textId="77777777" w:rsidTr="008D7331"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</w:tcPr>
          <w:p w14:paraId="604E5999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Past medical history of hepatiti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8D0196D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rban         n 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26C3215" w14:textId="77777777" w:rsidR="005C38EE" w:rsidRPr="00003206" w:rsidRDefault="005C38EE" w:rsidP="008D7331">
            <w:pPr>
              <w:ind w:left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ural               n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BCA0E0C" w14:textId="77777777" w:rsidR="005C38EE" w:rsidRPr="00003206" w:rsidRDefault="005C38EE" w:rsidP="008D7331">
            <w:pPr>
              <w:ind w:left="-112" w:right="-1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5C38EE" w:rsidRPr="00003206" w14:paraId="385320BC" w14:textId="77777777" w:rsidTr="008D7331">
        <w:tc>
          <w:tcPr>
            <w:tcW w:w="8500" w:type="dxa"/>
            <w:gridSpan w:val="4"/>
            <w:tcBorders>
              <w:top w:val="single" w:sz="8" w:space="0" w:color="auto"/>
            </w:tcBorders>
          </w:tcPr>
          <w:p w14:paraId="1809501D" w14:textId="77777777" w:rsidR="005C38EE" w:rsidRPr="00003206" w:rsidRDefault="005C38EE" w:rsidP="008D73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ave you (your child) ever been diagnosed with Hepatitis Diseases</w:t>
            </w:r>
          </w:p>
        </w:tc>
      </w:tr>
      <w:tr w:rsidR="005C38EE" w:rsidRPr="00003206" w14:paraId="642ADA21" w14:textId="77777777" w:rsidTr="008D7331">
        <w:tc>
          <w:tcPr>
            <w:tcW w:w="4248" w:type="dxa"/>
          </w:tcPr>
          <w:p w14:paraId="681B941D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050E0D88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 (4.8)</w:t>
            </w:r>
          </w:p>
        </w:tc>
        <w:tc>
          <w:tcPr>
            <w:tcW w:w="1559" w:type="dxa"/>
          </w:tcPr>
          <w:p w14:paraId="0729CA97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 (5.2)</w:t>
            </w:r>
          </w:p>
        </w:tc>
        <w:tc>
          <w:tcPr>
            <w:tcW w:w="1417" w:type="dxa"/>
          </w:tcPr>
          <w:p w14:paraId="694DAE76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1" w:name="_Hlk177557236"/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  <w:bookmarkEnd w:id="1"/>
          </w:p>
        </w:tc>
      </w:tr>
      <w:tr w:rsidR="005C38EE" w:rsidRPr="00003206" w14:paraId="13351655" w14:textId="77777777" w:rsidTr="008D7331">
        <w:tc>
          <w:tcPr>
            <w:tcW w:w="4248" w:type="dxa"/>
          </w:tcPr>
          <w:p w14:paraId="5AFF0817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1276" w:type="dxa"/>
          </w:tcPr>
          <w:p w14:paraId="04E64DF9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</w:tcPr>
          <w:p w14:paraId="124A075A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3D08BC85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0B9F661C" w14:textId="77777777" w:rsidTr="008D7331">
        <w:tc>
          <w:tcPr>
            <w:tcW w:w="4248" w:type="dxa"/>
          </w:tcPr>
          <w:p w14:paraId="76A67073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tis B</w:t>
            </w:r>
          </w:p>
        </w:tc>
        <w:tc>
          <w:tcPr>
            <w:tcW w:w="1276" w:type="dxa"/>
          </w:tcPr>
          <w:p w14:paraId="6A34E71B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</w:tcPr>
          <w:p w14:paraId="0A92F66A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</w:tcPr>
          <w:p w14:paraId="430400CC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2481604F" w14:textId="77777777" w:rsidTr="008D7331">
        <w:tc>
          <w:tcPr>
            <w:tcW w:w="4248" w:type="dxa"/>
          </w:tcPr>
          <w:p w14:paraId="7D1CE508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</w:tcPr>
          <w:p w14:paraId="588B7232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565 (87.1)</w:t>
            </w:r>
          </w:p>
        </w:tc>
        <w:tc>
          <w:tcPr>
            <w:tcW w:w="1559" w:type="dxa"/>
          </w:tcPr>
          <w:p w14:paraId="78A8BF9A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470 (74.4)</w:t>
            </w:r>
          </w:p>
        </w:tc>
        <w:tc>
          <w:tcPr>
            <w:tcW w:w="1417" w:type="dxa"/>
          </w:tcPr>
          <w:p w14:paraId="7CCB762C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329E2622" w14:textId="77777777" w:rsidTr="008D7331">
        <w:tc>
          <w:tcPr>
            <w:tcW w:w="4248" w:type="dxa"/>
            <w:tcBorders>
              <w:bottom w:val="single" w:sz="8" w:space="0" w:color="auto"/>
            </w:tcBorders>
          </w:tcPr>
          <w:p w14:paraId="125886F3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93DE05B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53 (8.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5D4F939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129 (20.4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669C457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713B31F3" w14:textId="77777777" w:rsidTr="008D7331">
        <w:tc>
          <w:tcPr>
            <w:tcW w:w="8500" w:type="dxa"/>
            <w:gridSpan w:val="4"/>
            <w:tcBorders>
              <w:top w:val="single" w:sz="8" w:space="0" w:color="auto"/>
            </w:tcBorders>
          </w:tcPr>
          <w:p w14:paraId="7829A8BC" w14:textId="77777777" w:rsidR="005C38EE" w:rsidRPr="00003206" w:rsidRDefault="005C38EE" w:rsidP="008D73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iving in the same household as today</w:t>
            </w:r>
          </w:p>
        </w:tc>
      </w:tr>
      <w:tr w:rsidR="005C38EE" w:rsidRPr="00003206" w14:paraId="4711D442" w14:textId="77777777" w:rsidTr="008D7331">
        <w:tc>
          <w:tcPr>
            <w:tcW w:w="4248" w:type="dxa"/>
          </w:tcPr>
          <w:p w14:paraId="06F828A6" w14:textId="77777777" w:rsidR="005C38EE" w:rsidRPr="00003206" w:rsidRDefault="005C38EE" w:rsidP="008D733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793C1509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</w:tcPr>
          <w:p w14:paraId="10FFE4F8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417" w:type="dxa"/>
          </w:tcPr>
          <w:p w14:paraId="43FFCABF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5C38EE" w:rsidRPr="00003206" w14:paraId="342B1346" w14:textId="77777777" w:rsidTr="008D7331">
        <w:tc>
          <w:tcPr>
            <w:tcW w:w="4248" w:type="dxa"/>
            <w:tcBorders>
              <w:bottom w:val="single" w:sz="8" w:space="0" w:color="auto"/>
            </w:tcBorders>
          </w:tcPr>
          <w:p w14:paraId="1208BDC6" w14:textId="77777777" w:rsidR="005C38EE" w:rsidRPr="00003206" w:rsidRDefault="005C38EE" w:rsidP="008D733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4650794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2E0B0E0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0EE61CE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56A88D84" w14:textId="77777777" w:rsidTr="008D7331">
        <w:trPr>
          <w:trHeight w:val="416"/>
        </w:trPr>
        <w:tc>
          <w:tcPr>
            <w:tcW w:w="8500" w:type="dxa"/>
            <w:gridSpan w:val="4"/>
            <w:tcBorders>
              <w:top w:val="single" w:sz="8" w:space="0" w:color="auto"/>
            </w:tcBorders>
          </w:tcPr>
          <w:p w14:paraId="738F2C6F" w14:textId="77777777" w:rsidR="005C38EE" w:rsidRPr="00003206" w:rsidRDefault="005C38EE" w:rsidP="008D7331">
            <w:pPr>
              <w:spacing w:line="312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ived the most during first 5 years of life in current area</w:t>
            </w:r>
          </w:p>
        </w:tc>
      </w:tr>
      <w:tr w:rsidR="005C38EE" w:rsidRPr="00003206" w14:paraId="3FF96818" w14:textId="77777777" w:rsidTr="008D7331">
        <w:tc>
          <w:tcPr>
            <w:tcW w:w="4248" w:type="dxa"/>
          </w:tcPr>
          <w:p w14:paraId="1B49F013" w14:textId="77777777" w:rsidR="005C38EE" w:rsidRPr="00003206" w:rsidRDefault="005C38EE" w:rsidP="008D7331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7E8BCAB0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8 (59.8)</w:t>
            </w:r>
          </w:p>
        </w:tc>
        <w:tc>
          <w:tcPr>
            <w:tcW w:w="1559" w:type="dxa"/>
          </w:tcPr>
          <w:p w14:paraId="53EBAE35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4 (82.9)</w:t>
            </w:r>
          </w:p>
        </w:tc>
        <w:tc>
          <w:tcPr>
            <w:tcW w:w="1417" w:type="dxa"/>
          </w:tcPr>
          <w:p w14:paraId="1387133B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4FFB48F8" w14:textId="77777777" w:rsidTr="008D7331">
        <w:tc>
          <w:tcPr>
            <w:tcW w:w="4248" w:type="dxa"/>
            <w:tcBorders>
              <w:bottom w:val="single" w:sz="8" w:space="0" w:color="auto"/>
            </w:tcBorders>
          </w:tcPr>
          <w:p w14:paraId="5E1B3A42" w14:textId="77777777" w:rsidR="005C38EE" w:rsidRPr="00003206" w:rsidRDefault="005C38EE" w:rsidP="008D7331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596D223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1 (40.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6087297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8 (17.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D20D795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2" w:name="_Hlk177557637"/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  <w:bookmarkEnd w:id="2"/>
          </w:p>
        </w:tc>
      </w:tr>
      <w:tr w:rsidR="005C38EE" w:rsidRPr="00003206" w14:paraId="7007EF97" w14:textId="77777777" w:rsidTr="008D7331">
        <w:tc>
          <w:tcPr>
            <w:tcW w:w="8500" w:type="dxa"/>
            <w:gridSpan w:val="4"/>
            <w:tcBorders>
              <w:top w:val="single" w:sz="8" w:space="0" w:color="auto"/>
            </w:tcBorders>
          </w:tcPr>
          <w:p w14:paraId="762B23C3" w14:textId="77777777" w:rsidR="005C38EE" w:rsidRPr="00003206" w:rsidRDefault="005C38EE" w:rsidP="008D73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Area of residence at that time</w:t>
            </w:r>
          </w:p>
        </w:tc>
      </w:tr>
      <w:tr w:rsidR="005C38EE" w:rsidRPr="00003206" w14:paraId="21454337" w14:textId="77777777" w:rsidTr="008D7331">
        <w:tc>
          <w:tcPr>
            <w:tcW w:w="4248" w:type="dxa"/>
          </w:tcPr>
          <w:p w14:paraId="7B7F6884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1276" w:type="dxa"/>
          </w:tcPr>
          <w:p w14:paraId="61D9891C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1.6)</w:t>
            </w:r>
          </w:p>
        </w:tc>
        <w:tc>
          <w:tcPr>
            <w:tcW w:w="1559" w:type="dxa"/>
          </w:tcPr>
          <w:p w14:paraId="716DEC6F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7 (33.3)</w:t>
            </w:r>
          </w:p>
        </w:tc>
        <w:tc>
          <w:tcPr>
            <w:tcW w:w="1417" w:type="dxa"/>
          </w:tcPr>
          <w:p w14:paraId="2114426E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5C38EE" w:rsidRPr="00003206" w14:paraId="46A1E366" w14:textId="77777777" w:rsidTr="008D7331">
        <w:tc>
          <w:tcPr>
            <w:tcW w:w="4248" w:type="dxa"/>
            <w:tcBorders>
              <w:bottom w:val="single" w:sz="8" w:space="0" w:color="auto"/>
            </w:tcBorders>
          </w:tcPr>
          <w:p w14:paraId="793052DE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DE81033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2 (35.7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AC2509D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2 (98.4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B9B79F0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5189980C" w14:textId="77777777" w:rsidTr="008D7331">
        <w:tc>
          <w:tcPr>
            <w:tcW w:w="4248" w:type="dxa"/>
            <w:tcBorders>
              <w:top w:val="single" w:sz="8" w:space="0" w:color="auto"/>
            </w:tcBorders>
          </w:tcPr>
          <w:p w14:paraId="4B9D9998" w14:textId="77777777" w:rsidR="005C38EE" w:rsidRPr="00003206" w:rsidRDefault="005C38EE" w:rsidP="008D73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ccinated to HAV (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ccination card confirmation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81A3861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0F1CB1D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709E455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8EE" w:rsidRPr="00003206" w14:paraId="1EAEFFBF" w14:textId="77777777" w:rsidTr="008D7331">
        <w:tc>
          <w:tcPr>
            <w:tcW w:w="4248" w:type="dxa"/>
          </w:tcPr>
          <w:p w14:paraId="269AF846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22336F32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9 (16.8)</w:t>
            </w:r>
          </w:p>
        </w:tc>
        <w:tc>
          <w:tcPr>
            <w:tcW w:w="1559" w:type="dxa"/>
          </w:tcPr>
          <w:p w14:paraId="2A3D9BDF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7.1)</w:t>
            </w:r>
          </w:p>
        </w:tc>
        <w:tc>
          <w:tcPr>
            <w:tcW w:w="1417" w:type="dxa"/>
          </w:tcPr>
          <w:p w14:paraId="18917129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5C38EE" w:rsidRPr="00003206" w14:paraId="47E61105" w14:textId="77777777" w:rsidTr="008D7331">
        <w:tc>
          <w:tcPr>
            <w:tcW w:w="4248" w:type="dxa"/>
            <w:tcBorders>
              <w:bottom w:val="single" w:sz="8" w:space="0" w:color="auto"/>
            </w:tcBorders>
          </w:tcPr>
          <w:p w14:paraId="3A9611A9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A3060FB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0 (83.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D0535D5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7 (92.9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BEEEC24" w14:textId="77777777" w:rsidR="005C38EE" w:rsidRPr="00003206" w:rsidRDefault="005C38EE" w:rsidP="008D7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027D50A" w14:textId="77777777" w:rsidR="005C38EE" w:rsidRPr="00003206" w:rsidRDefault="005C38EE" w:rsidP="005C38EE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206">
        <w:rPr>
          <w:rFonts w:ascii="Times New Roman" w:hAnsi="Times New Roman" w:cs="Times New Roman"/>
          <w:color w:val="000000" w:themeColor="text1"/>
          <w:sz w:val="20"/>
          <w:szCs w:val="20"/>
        </w:rPr>
        <w:t>NA: not Applicable</w:t>
      </w:r>
    </w:p>
    <w:p w14:paraId="7324D3DF" w14:textId="77777777" w:rsidR="005C38EE" w:rsidRPr="00003206" w:rsidRDefault="005C38EE" w:rsidP="005C38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E0F9C9" w14:textId="77777777" w:rsidR="005C38EE" w:rsidRDefault="005C38EE" w:rsidP="005C38EE"/>
    <w:p w14:paraId="6959FD9E" w14:textId="77777777" w:rsidR="0086745C" w:rsidRDefault="0086745C"/>
    <w:sectPr w:rsidR="00867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8EE"/>
    <w:rsid w:val="005C38EE"/>
    <w:rsid w:val="006E08D8"/>
    <w:rsid w:val="0086745C"/>
    <w:rsid w:val="00987BEF"/>
    <w:rsid w:val="00CF2CC5"/>
    <w:rsid w:val="00D82FDE"/>
    <w:rsid w:val="00DA6CDC"/>
    <w:rsid w:val="00DB07A9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BBB84"/>
  <w15:chartTrackingRefBased/>
  <w15:docId w15:val="{C5E309B2-2257-47D9-AC15-DC5EC39E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EE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8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8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8E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8E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8E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8E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8E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8E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8E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8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8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8E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8E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8E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8E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8E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8E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8E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C3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C38E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8E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C38E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C38EE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C38E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C38EE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5C3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8E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C38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8E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644</Characters>
  <Application>Microsoft Office Word</Application>
  <DocSecurity>0</DocSecurity>
  <Lines>40</Lines>
  <Paragraphs>3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2</cp:revision>
  <dcterms:created xsi:type="dcterms:W3CDTF">2025-03-28T22:16:00Z</dcterms:created>
  <dcterms:modified xsi:type="dcterms:W3CDTF">2025-03-28T22:16:00Z</dcterms:modified>
</cp:coreProperties>
</file>